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B0E" w:rsidRDefault="00C20B0E" w:rsidP="00C20B0E">
      <w:pPr>
        <w:pStyle w:val="MDPI14history"/>
        <w:ind w:firstLineChars="300" w:firstLine="723"/>
        <w:rPr>
          <w:rFonts w:ascii="Times New Roman" w:eastAsia="MinionPro-Regular" w:hAnsi="Times New Roman"/>
          <w:b/>
          <w:sz w:val="24"/>
          <w:szCs w:val="24"/>
        </w:rPr>
      </w:pPr>
    </w:p>
    <w:p w:rsidR="00C20B0E" w:rsidRPr="003E08B7" w:rsidRDefault="00C20B0E" w:rsidP="00C20B0E">
      <w:pPr>
        <w:pStyle w:val="MDPI14history"/>
        <w:rPr>
          <w:rFonts w:ascii="Times New Roman" w:hAnsi="Times New Roman"/>
          <w:sz w:val="24"/>
          <w:szCs w:val="24"/>
        </w:rPr>
      </w:pPr>
      <w:bookmarkStart w:id="0" w:name="_Hlk32273125"/>
      <w:r w:rsidRPr="003E08B7">
        <w:rPr>
          <w:rFonts w:ascii="Times New Roman" w:eastAsia="MinionPro-Regular" w:hAnsi="Times New Roman"/>
          <w:b/>
          <w:sz w:val="24"/>
          <w:szCs w:val="24"/>
        </w:rPr>
        <w:t>S2 Table</w:t>
      </w:r>
      <w:r w:rsidRPr="003E08B7">
        <w:rPr>
          <w:rFonts w:ascii="Times New Roman" w:eastAsia="MinionPro-Regular" w:hAnsi="Times New Roman"/>
          <w:sz w:val="24"/>
          <w:szCs w:val="24"/>
        </w:rPr>
        <w:t xml:space="preserve"> </w:t>
      </w:r>
      <w:r w:rsidRPr="00A72B9D">
        <w:rPr>
          <w:rFonts w:ascii="Times New Roman" w:eastAsia="MinionPro-Regular" w:hAnsi="Times New Roman"/>
          <w:b/>
          <w:bCs/>
          <w:sz w:val="24"/>
          <w:szCs w:val="24"/>
        </w:rPr>
        <w:t>Relevant Raman peak assignments.</w:t>
      </w:r>
    </w:p>
    <w:tbl>
      <w:tblPr>
        <w:tblStyle w:val="TableGrid"/>
        <w:tblpPr w:leftFromText="180" w:rightFromText="180" w:vertAnchor="text" w:horzAnchor="margin" w:tblpXSpec="center" w:tblpY="14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7015"/>
      </w:tblGrid>
      <w:tr w:rsidR="00C20B0E" w:rsidRPr="00A72B9D" w:rsidTr="00836184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:rsidR="00C20B0E" w:rsidRPr="00A72B9D" w:rsidRDefault="00C20B0E" w:rsidP="00836184">
            <w:pPr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</w:pP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  <w:t>Position (cm</w:t>
            </w: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  <w:vertAlign w:val="superscript"/>
              </w:rPr>
              <w:t>−1</w:t>
            </w: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B0E" w:rsidRPr="00A72B9D" w:rsidRDefault="00C20B0E" w:rsidP="00836184">
            <w:pPr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</w:pPr>
            <w:r w:rsidRPr="00A72B9D">
              <w:rPr>
                <w:rFonts w:ascii="Times New Roman" w:eastAsia="MinionPro-Bold" w:hAnsi="Times New Roman"/>
                <w:b/>
                <w:bCs/>
                <w:sz w:val="20"/>
                <w:szCs w:val="20"/>
              </w:rPr>
              <w:t>Assignment</w:t>
            </w:r>
          </w:p>
        </w:tc>
      </w:tr>
      <w:tr w:rsidR="00C20B0E" w:rsidRPr="00A72B9D" w:rsidTr="00836184">
        <w:tc>
          <w:tcPr>
            <w:tcW w:w="0" w:type="auto"/>
            <w:tcBorders>
              <w:top w:val="single" w:sz="8" w:space="0" w:color="auto"/>
            </w:tcBorders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" w:name="_Hlk7039970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Cholesterol</w:t>
            </w:r>
            <w:bookmarkEnd w:id="1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ester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727/8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C-C stretching, </w:t>
            </w:r>
            <w:proofErr w:type="spellStart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roline</w:t>
            </w:r>
            <w:proofErr w:type="spellEnd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(</w:t>
            </w:r>
            <w:bookmarkStart w:id="2" w:name="_Hlk8572949"/>
            <w:bookmarkStart w:id="3" w:name="_Hlk6967094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collagen</w:t>
            </w:r>
            <w:bookmarkEnd w:id="2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assignment</w:t>
            </w:r>
            <w:bookmarkEnd w:id="3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)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782-786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4" w:name="_Hlk8572974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DNA/RNA</w:t>
            </w:r>
            <w:bookmarkEnd w:id="4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/</w:t>
            </w:r>
            <w:proofErr w:type="spellStart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hosphodiester</w:t>
            </w:r>
            <w:proofErr w:type="spellEnd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/cytosine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Del="00140692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802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Uracil-based ring breathing mode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828/30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5" w:name="_Hlk7053900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DNA/RNA</w:t>
            </w:r>
            <w:bookmarkEnd w:id="5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852/3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6" w:name="_Hlk7053996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Glycogen</w:t>
            </w:r>
            <w:bookmarkEnd w:id="6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Del="00140692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880-884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7" w:name="_Hlk7053907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rotein</w:t>
            </w:r>
            <w:bookmarkEnd w:id="7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Del="00110EA0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890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8" w:name="_Hlk8573576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rotein</w:t>
            </w:r>
            <w:bookmarkEnd w:id="8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934/5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9" w:name="_Hlk6966620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C-C backbone/</w:t>
            </w:r>
            <w:bookmarkEnd w:id="9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C-C stretching (collagen/protein assignment)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003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henylalanine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0" w:name="_Hlk7053917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084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1" w:name="_Hlk7053924"/>
            <w:proofErr w:type="spellStart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hosphodiester</w:t>
            </w:r>
            <w:proofErr w:type="spellEnd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groups in nucleic acids</w:t>
            </w:r>
            <w:bookmarkEnd w:id="11"/>
          </w:p>
        </w:tc>
      </w:tr>
      <w:bookmarkEnd w:id="10"/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124/6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n(C-C) skeletal of acyl backbone in lipid/C-N stretching vibration (protein vibration)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131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2" w:name="_Hlk8573473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Fatty acid</w:t>
            </w:r>
            <w:bookmarkEnd w:id="12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155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rotein/ Glycogen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172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tyrosine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250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Amide </w:t>
            </w:r>
            <w:bookmarkStart w:id="13" w:name="_Hlk8573401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II</w:t>
            </w:r>
            <w:bookmarkEnd w:id="13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I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337/9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4" w:name="_Hlk7053933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Protein and </w:t>
            </w:r>
            <w:bookmarkEnd w:id="14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DNA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5" w:name="_Hlk8572681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445/7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6" w:name="_Hlk8572687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roteins &amp; lipids</w:t>
            </w:r>
            <w:bookmarkEnd w:id="16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assignment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Del="00DD158F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485</w:t>
            </w:r>
          </w:p>
        </w:tc>
        <w:tc>
          <w:tcPr>
            <w:tcW w:w="0" w:type="auto"/>
          </w:tcPr>
          <w:p w:rsidR="00C20B0E" w:rsidRPr="00A72B9D" w:rsidDel="00DD158F" w:rsidRDefault="00C20B0E" w:rsidP="0083618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Amide II/nucleotide acid purine bases</w:t>
            </w:r>
          </w:p>
        </w:tc>
      </w:tr>
      <w:bookmarkEnd w:id="15"/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528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7" w:name="_Hlk8573660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Carotenoid</w:t>
            </w:r>
            <w:bookmarkEnd w:id="17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552-1554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Tryptophan (</w:t>
            </w:r>
            <w:bookmarkStart w:id="18" w:name="_Hlk6967255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rotein assignment</w:t>
            </w:r>
            <w:bookmarkEnd w:id="18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)/</w:t>
            </w:r>
            <w:proofErr w:type="spellStart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porphyrin</w:t>
            </w:r>
            <w:proofErr w:type="spellEnd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/Amide II</w:t>
            </w:r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573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19" w:name="_Hlk8573383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Guanine, adenine, TRP (protein)</w:t>
            </w:r>
            <w:bookmarkEnd w:id="19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657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20" w:name="_Hlk8572927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Fatty acid/collagen</w:t>
            </w:r>
            <w:bookmarkEnd w:id="20"/>
          </w:p>
        </w:tc>
      </w:tr>
      <w:tr w:rsidR="00C20B0E" w:rsidRPr="00A72B9D" w:rsidTr="00836184"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1663</w:t>
            </w:r>
          </w:p>
        </w:tc>
        <w:tc>
          <w:tcPr>
            <w:tcW w:w="0" w:type="auto"/>
          </w:tcPr>
          <w:p w:rsidR="00C20B0E" w:rsidRPr="00A72B9D" w:rsidRDefault="00C20B0E" w:rsidP="00836184">
            <w:pPr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bookmarkStart w:id="21" w:name="_Hlk8573433"/>
            <w:r w:rsidRPr="00A72B9D">
              <w:rPr>
                <w:rFonts w:ascii="Times New Roman" w:hAnsi="Times New Roman"/>
                <w:color w:val="231F20"/>
                <w:sz w:val="20"/>
                <w:szCs w:val="20"/>
              </w:rPr>
              <w:t>DNA</w:t>
            </w:r>
            <w:bookmarkEnd w:id="21"/>
          </w:p>
        </w:tc>
      </w:tr>
    </w:tbl>
    <w:p w:rsidR="00C20B0E" w:rsidRPr="00A72B9D" w:rsidRDefault="00C20B0E" w:rsidP="00C20B0E">
      <w:pPr>
        <w:adjustRightInd w:val="0"/>
        <w:snapToGrid w:val="0"/>
        <w:jc w:val="both"/>
        <w:rPr>
          <w:rFonts w:ascii="Times New Roman" w:hAnsi="Times New Roman"/>
          <w:sz w:val="24"/>
          <w:szCs w:val="24"/>
        </w:rPr>
      </w:pPr>
      <w:r w:rsidRPr="00A72B9D">
        <w:rPr>
          <w:rFonts w:ascii="Times New Roman" w:hAnsi="Times New Roman"/>
          <w:sz w:val="24"/>
          <w:szCs w:val="24"/>
        </w:rPr>
        <w:t xml:space="preserve">The assignment information in this table are based on the article published by </w:t>
      </w:r>
      <w:proofErr w:type="spellStart"/>
      <w:r w:rsidRPr="00A72B9D">
        <w:rPr>
          <w:rFonts w:ascii="Times New Roman" w:hAnsi="Times New Roman"/>
          <w:sz w:val="24"/>
          <w:szCs w:val="24"/>
        </w:rPr>
        <w:t>Movasaghi</w:t>
      </w:r>
      <w:proofErr w:type="spellEnd"/>
      <w:r w:rsidRPr="00A72B9D">
        <w:rPr>
          <w:rFonts w:ascii="Times New Roman" w:hAnsi="Times New Roman"/>
          <w:sz w:val="24"/>
          <w:szCs w:val="24"/>
        </w:rPr>
        <w:t xml:space="preserve"> et al</w:t>
      </w:r>
      <w:hyperlink w:anchor="_ENREF_4" w:tooltip="Movasaghi, 2007 #31" w:history="1">
        <w:r w:rsidRPr="00A72B9D">
          <w:rPr>
            <w:rFonts w:ascii="Times New Roman" w:hAnsi="Times New Roman"/>
            <w:sz w:val="24"/>
            <w:szCs w:val="24"/>
          </w:rPr>
          <w:fldChar w:fldCharType="begin"/>
        </w:r>
        <w:r w:rsidRPr="00A72B9D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Movasaghi&lt;/Author&gt;&lt;Year&gt;2007&lt;/Year&gt;&lt;RecNum&gt;31&lt;/RecNum&gt;&lt;DisplayText&gt;&lt;style face="superscript"&gt;4&lt;/style&gt;&lt;/DisplayText&gt;&lt;record&gt;&lt;rec-number&gt;31&lt;/rec-number&gt;&lt;foreign-keys&gt;&lt;key app="EN" db-id="wssr9wezrsvwe8e9aed59xtpwvffvafr952z"&gt;31&lt;/key&gt;&lt;/foreign-keys&gt;&lt;ref-type name="Journal Article"&gt;17&lt;/ref-type&gt;&lt;contributors&gt;&lt;authors&gt;&lt;author&gt;Movasaghi, Zanyar&lt;/author&gt;&lt;author&gt;Rehman, Shazza&lt;/author&gt;&lt;author&gt;Rehman, Ihtesham U&lt;/author&gt;&lt;/authors&gt;&lt;/contributors&gt;&lt;titles&gt;&lt;title&gt;Raman spectroscopy of biological tissues&lt;/title&gt;&lt;secondary-title&gt;Applied Spectroscopy Reviews&lt;/secondary-title&gt;&lt;/titles&gt;&lt;periodical&gt;&lt;full-title&gt;Applied Spectroscopy Reviews&lt;/full-title&gt;&lt;/periodical&gt;&lt;pages&gt;493-541&lt;/pages&gt;&lt;volume&gt;42&lt;/volume&gt;&lt;number&gt;5&lt;/number&gt;&lt;dates&gt;&lt;year&gt;2007&lt;/year&gt;&lt;/dates&gt;&lt;isbn&gt;0570-4928&lt;/isbn&gt;&lt;urls&gt;&lt;/urls&gt;&lt;/record&gt;&lt;/Cite&gt;&lt;/EndNote&gt;</w:instrText>
        </w:r>
        <w:r w:rsidRPr="00A72B9D">
          <w:rPr>
            <w:rFonts w:ascii="Times New Roman" w:hAnsi="Times New Roman"/>
            <w:sz w:val="24"/>
            <w:szCs w:val="24"/>
          </w:rPr>
          <w:fldChar w:fldCharType="separate"/>
        </w:r>
        <w:r w:rsidRPr="00A72B9D">
          <w:rPr>
            <w:rFonts w:ascii="Times New Roman" w:hAnsi="Times New Roman"/>
            <w:noProof/>
            <w:sz w:val="24"/>
            <w:szCs w:val="24"/>
            <w:vertAlign w:val="superscript"/>
          </w:rPr>
          <w:t>4</w:t>
        </w:r>
        <w:r w:rsidRPr="00A72B9D">
          <w:rPr>
            <w:rFonts w:ascii="Times New Roman" w:hAnsi="Times New Roman"/>
            <w:sz w:val="24"/>
            <w:szCs w:val="24"/>
          </w:rPr>
          <w:fldChar w:fldCharType="end"/>
        </w:r>
      </w:hyperlink>
    </w:p>
    <w:p w:rsidR="00032B98" w:rsidRDefault="00032B98">
      <w:bookmarkStart w:id="22" w:name="_GoBack"/>
      <w:bookmarkEnd w:id="22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Pro-Regular">
    <w:altName w:val="SimSun"/>
    <w:panose1 w:val="00000000000000000000"/>
    <w:charset w:val="00"/>
    <w:family w:val="roman"/>
    <w:notTrueType/>
    <w:pitch w:val="default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B0E"/>
    <w:rsid w:val="00032B98"/>
    <w:rsid w:val="005369B9"/>
    <w:rsid w:val="008309C3"/>
    <w:rsid w:val="008F668E"/>
    <w:rsid w:val="00C2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3FB162-B948-4D96-A93B-5E5E5FAC4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B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4history">
    <w:name w:val="MDPI_1.4_history"/>
    <w:basedOn w:val="Normal"/>
    <w:next w:val="Normal"/>
    <w:qFormat/>
    <w:rsid w:val="00C20B0E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68</Lines>
  <Paragraphs>49</Paragraphs>
  <ScaleCrop>false</ScaleCrop>
  <Company/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18T14:22:00Z</dcterms:created>
  <dcterms:modified xsi:type="dcterms:W3CDTF">2020-06-18T14:22:00Z</dcterms:modified>
</cp:coreProperties>
</file>